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C14A2" w14:textId="77777777" w:rsidR="0041633D" w:rsidRPr="00631E26" w:rsidRDefault="0041633D" w:rsidP="0041633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1E26">
        <w:rPr>
          <w:rFonts w:ascii="Times New Roman" w:hAnsi="Times New Roman" w:cs="Times New Roman"/>
          <w:b/>
          <w:sz w:val="24"/>
          <w:szCs w:val="24"/>
        </w:rPr>
        <w:t xml:space="preserve">S3 Table. MEDLINE </w:t>
      </w:r>
      <w:proofErr w:type="spellStart"/>
      <w:r w:rsidRPr="00631E26">
        <w:rPr>
          <w:rFonts w:ascii="Times New Roman" w:hAnsi="Times New Roman" w:cs="Times New Roman"/>
          <w:b/>
          <w:sz w:val="24"/>
          <w:szCs w:val="24"/>
        </w:rPr>
        <w:t>Epub</w:t>
      </w:r>
      <w:proofErr w:type="spellEnd"/>
      <w:r w:rsidRPr="00631E26">
        <w:rPr>
          <w:rFonts w:ascii="Times New Roman" w:hAnsi="Times New Roman" w:cs="Times New Roman"/>
          <w:b/>
          <w:sz w:val="24"/>
          <w:szCs w:val="24"/>
        </w:rPr>
        <w:t xml:space="preserve"> ahead of print, in-process, and other nonindexed citations search strategy using PubMed.com interface (searched on March 28, 2022)</w:t>
      </w:r>
    </w:p>
    <w:tbl>
      <w:tblPr>
        <w:tblStyle w:val="TableGridLight"/>
        <w:tblW w:w="5000" w:type="pct"/>
        <w:tblLook w:val="02A0" w:firstRow="1" w:lastRow="0" w:firstColumn="1" w:lastColumn="0" w:noHBand="1" w:noVBand="0"/>
      </w:tblPr>
      <w:tblGrid>
        <w:gridCol w:w="1630"/>
        <w:gridCol w:w="716"/>
        <w:gridCol w:w="7004"/>
      </w:tblGrid>
      <w:tr w:rsidR="0041633D" w:rsidRPr="00631E26" w14:paraId="4DD7D321" w14:textId="77777777" w:rsidTr="00A20E1C">
        <w:trPr>
          <w:trHeight w:val="341"/>
        </w:trPr>
        <w:tc>
          <w:tcPr>
            <w:tcW w:w="790" w:type="pct"/>
            <w:shd w:val="clear" w:color="auto" w:fill="BFBFBF" w:themeFill="background1" w:themeFillShade="BF"/>
          </w:tcPr>
          <w:p w14:paraId="77106DAE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424" w:type="pct"/>
            <w:shd w:val="clear" w:color="auto" w:fill="BFBFBF" w:themeFill="background1" w:themeFillShade="BF"/>
          </w:tcPr>
          <w:p w14:paraId="4C4C9C74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. No.</w:t>
            </w:r>
          </w:p>
        </w:tc>
        <w:tc>
          <w:tcPr>
            <w:tcW w:w="3786" w:type="pct"/>
            <w:shd w:val="clear" w:color="auto" w:fill="BFBFBF" w:themeFill="background1" w:themeFillShade="BF"/>
          </w:tcPr>
          <w:p w14:paraId="321AEBE1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earch terms</w:t>
            </w:r>
          </w:p>
        </w:tc>
      </w:tr>
      <w:tr w:rsidR="0041633D" w:rsidRPr="00631E26" w14:paraId="1F00A397" w14:textId="77777777" w:rsidTr="00A20E1C">
        <w:trPr>
          <w:trHeight w:val="251"/>
        </w:trPr>
        <w:tc>
          <w:tcPr>
            <w:tcW w:w="790" w:type="pct"/>
            <w:vMerge w:val="restart"/>
          </w:tcPr>
          <w:p w14:paraId="6BCB8243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(a) </w:t>
            </w:r>
          </w:p>
        </w:tc>
        <w:tc>
          <w:tcPr>
            <w:tcW w:w="424" w:type="pct"/>
          </w:tcPr>
          <w:p w14:paraId="7951260B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786" w:type="pct"/>
          </w:tcPr>
          <w:p w14:paraId="392D6ECE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(lipoprotein a) OR (lipoprotein (a)) OR (lipoprotein(a))</w:t>
            </w:r>
          </w:p>
        </w:tc>
      </w:tr>
      <w:tr w:rsidR="0041633D" w:rsidRPr="00631E26" w14:paraId="4550E232" w14:textId="77777777" w:rsidTr="00A20E1C">
        <w:trPr>
          <w:trHeight w:val="251"/>
        </w:trPr>
        <w:tc>
          <w:tcPr>
            <w:tcW w:w="790" w:type="pct"/>
            <w:vMerge/>
          </w:tcPr>
          <w:p w14:paraId="769087A8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</w:tcPr>
          <w:p w14:paraId="21B133E4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786" w:type="pct"/>
          </w:tcPr>
          <w:p w14:paraId="26206F0C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polipoprotein a</w:t>
            </w:r>
          </w:p>
        </w:tc>
      </w:tr>
      <w:tr w:rsidR="0041633D" w:rsidRPr="00631E26" w14:paraId="60B1000D" w14:textId="77777777" w:rsidTr="00A20E1C">
        <w:trPr>
          <w:trHeight w:val="288"/>
        </w:trPr>
        <w:tc>
          <w:tcPr>
            <w:tcW w:w="790" w:type="pct"/>
            <w:vMerge/>
          </w:tcPr>
          <w:p w14:paraId="4B0272E7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</w:tcPr>
          <w:p w14:paraId="37FEE07C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786" w:type="pct"/>
          </w:tcPr>
          <w:p w14:paraId="47F6C359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#1 OR #2 </w:t>
            </w:r>
          </w:p>
        </w:tc>
      </w:tr>
      <w:tr w:rsidR="0041633D" w:rsidRPr="00631E26" w14:paraId="708DFD07" w14:textId="77777777" w:rsidTr="00A20E1C">
        <w:trPr>
          <w:trHeight w:val="288"/>
        </w:trPr>
        <w:tc>
          <w:tcPr>
            <w:tcW w:w="790" w:type="pct"/>
            <w:vMerge w:val="restart"/>
          </w:tcPr>
          <w:p w14:paraId="015BE0F2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Epidemiology</w:t>
            </w:r>
          </w:p>
        </w:tc>
        <w:tc>
          <w:tcPr>
            <w:tcW w:w="424" w:type="pct"/>
          </w:tcPr>
          <w:p w14:paraId="3CD15ECF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786" w:type="pct"/>
          </w:tcPr>
          <w:p w14:paraId="472EFC33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epidemiology OR incidence OR prevalence OR trend*</w:t>
            </w:r>
          </w:p>
        </w:tc>
      </w:tr>
      <w:tr w:rsidR="0041633D" w:rsidRPr="00631E26" w14:paraId="5960D7E8" w14:textId="77777777" w:rsidTr="00A20E1C">
        <w:trPr>
          <w:trHeight w:val="288"/>
        </w:trPr>
        <w:tc>
          <w:tcPr>
            <w:tcW w:w="790" w:type="pct"/>
            <w:vMerge/>
          </w:tcPr>
          <w:p w14:paraId="1230E0D8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</w:tcPr>
          <w:p w14:paraId="782E7623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786" w:type="pct"/>
          </w:tcPr>
          <w:p w14:paraId="29771B58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high*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increa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 OR elevated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rai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 OR level* OR distribution* OR proportion*</w:t>
            </w:r>
          </w:p>
        </w:tc>
      </w:tr>
      <w:tr w:rsidR="0041633D" w:rsidRPr="00631E26" w14:paraId="29796023" w14:textId="77777777" w:rsidTr="00A20E1C">
        <w:trPr>
          <w:trHeight w:val="288"/>
        </w:trPr>
        <w:tc>
          <w:tcPr>
            <w:tcW w:w="790" w:type="pct"/>
            <w:vMerge/>
          </w:tcPr>
          <w:p w14:paraId="7347D06C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</w:tcPr>
          <w:p w14:paraId="2513A3B7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786" w:type="pct"/>
          </w:tcPr>
          <w:p w14:paraId="7D7C6D48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</w:tr>
      <w:tr w:rsidR="0041633D" w:rsidRPr="00631E26" w14:paraId="6FE44403" w14:textId="77777777" w:rsidTr="00A20E1C">
        <w:trPr>
          <w:trHeight w:val="288"/>
        </w:trPr>
        <w:tc>
          <w:tcPr>
            <w:tcW w:w="790" w:type="pct"/>
          </w:tcPr>
          <w:p w14:paraId="3069F7A8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creening</w:t>
            </w:r>
          </w:p>
        </w:tc>
        <w:tc>
          <w:tcPr>
            <w:tcW w:w="424" w:type="pct"/>
          </w:tcPr>
          <w:p w14:paraId="6C4EB2CF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786" w:type="pct"/>
          </w:tcPr>
          <w:p w14:paraId="222E93AE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screen*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diagno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 OR examination OR detect* OR measurement OR value*</w:t>
            </w:r>
          </w:p>
        </w:tc>
      </w:tr>
      <w:tr w:rsidR="0041633D" w:rsidRPr="00631E26" w14:paraId="0D3A1F59" w14:textId="77777777" w:rsidTr="00A20E1C">
        <w:trPr>
          <w:trHeight w:val="287"/>
        </w:trPr>
        <w:tc>
          <w:tcPr>
            <w:tcW w:w="790" w:type="pct"/>
            <w:vMerge w:val="restart"/>
          </w:tcPr>
          <w:p w14:paraId="23122413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Disease management</w:t>
            </w:r>
          </w:p>
        </w:tc>
        <w:tc>
          <w:tcPr>
            <w:tcW w:w="424" w:type="pct"/>
          </w:tcPr>
          <w:p w14:paraId="09FE9F7C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786" w:type="pct"/>
          </w:tcPr>
          <w:p w14:paraId="0838FC77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disease management</w:t>
            </w:r>
          </w:p>
        </w:tc>
      </w:tr>
      <w:tr w:rsidR="0041633D" w:rsidRPr="00631E26" w14:paraId="616B7FDD" w14:textId="77777777" w:rsidTr="00A20E1C">
        <w:trPr>
          <w:trHeight w:val="288"/>
        </w:trPr>
        <w:tc>
          <w:tcPr>
            <w:tcW w:w="790" w:type="pct"/>
            <w:vMerge/>
          </w:tcPr>
          <w:p w14:paraId="09D16311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</w:tcPr>
          <w:p w14:paraId="40D22C76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786" w:type="pct"/>
          </w:tcPr>
          <w:p w14:paraId="5A0087ED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(practice guideline) OR (consensus development) OR ((treat* OR manage*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) NEAR/5 (guideline*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ractic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 OR recommend* OR pattern* OR algorithm))</w:t>
            </w:r>
          </w:p>
        </w:tc>
      </w:tr>
      <w:tr w:rsidR="0041633D" w:rsidRPr="00631E26" w14:paraId="6281D97E" w14:textId="77777777" w:rsidTr="00A20E1C">
        <w:trPr>
          <w:trHeight w:val="288"/>
        </w:trPr>
        <w:tc>
          <w:tcPr>
            <w:tcW w:w="790" w:type="pct"/>
            <w:vMerge/>
          </w:tcPr>
          <w:p w14:paraId="74152948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</w:tcPr>
          <w:p w14:paraId="6ADDB3DA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786" w:type="pct"/>
          </w:tcPr>
          <w:p w14:paraId="5649A668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therapy patter* OR treatment patter* OR treatment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 OR treatment regimen* OR standard treatment OR standard of care OR soc OR switch* OR substitution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discontin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 OR dropout* OR </w:t>
            </w:r>
            <w:r w:rsidRPr="00631E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drop-out* OR restart* OR combination OR augment* OR pattern* OR addon* OR addon* OR adjuvant*</w:t>
            </w:r>
          </w:p>
        </w:tc>
      </w:tr>
      <w:tr w:rsidR="0041633D" w:rsidRPr="00631E26" w14:paraId="4CA40BC6" w14:textId="77777777" w:rsidTr="00A20E1C">
        <w:trPr>
          <w:trHeight w:val="288"/>
        </w:trPr>
        <w:tc>
          <w:tcPr>
            <w:tcW w:w="790" w:type="pct"/>
            <w:vMerge/>
          </w:tcPr>
          <w:p w14:paraId="2A819E53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</w:tcPr>
          <w:p w14:paraId="49A3B10A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786" w:type="pct"/>
          </w:tcPr>
          <w:p w14:paraId="27CBB323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hypocholesterolemic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agent</w:t>
            </w:r>
          </w:p>
        </w:tc>
      </w:tr>
      <w:tr w:rsidR="0041633D" w:rsidRPr="00631E26" w14:paraId="2F88742B" w14:textId="77777777" w:rsidTr="00A20E1C">
        <w:trPr>
          <w:trHeight w:val="288"/>
        </w:trPr>
        <w:tc>
          <w:tcPr>
            <w:tcW w:w="790" w:type="pct"/>
            <w:vMerge/>
          </w:tcPr>
          <w:p w14:paraId="4C647E66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</w:tcPr>
          <w:p w14:paraId="4651F63B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786" w:type="pct"/>
          </w:tcPr>
          <w:p w14:paraId="516013D8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(cholesterol lowering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hypocholesterolemic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-c lowering)</w:t>
            </w:r>
          </w:p>
          <w:p w14:paraId="6DE61A36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c lowering) AND (agent OR drug OR therapy OR treatment)</w:t>
            </w:r>
          </w:p>
        </w:tc>
      </w:tr>
      <w:tr w:rsidR="0041633D" w:rsidRPr="00631E26" w14:paraId="3C85CFE9" w14:textId="77777777" w:rsidTr="00A20E1C">
        <w:trPr>
          <w:trHeight w:val="278"/>
        </w:trPr>
        <w:tc>
          <w:tcPr>
            <w:tcW w:w="790" w:type="pct"/>
            <w:vMerge/>
          </w:tcPr>
          <w:p w14:paraId="20DD547D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</w:tcPr>
          <w:p w14:paraId="65FF0218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786" w:type="pct"/>
          </w:tcPr>
          <w:p w14:paraId="030045E3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8 OR #9 OR #10 OR #11 OR #12</w:t>
            </w:r>
          </w:p>
        </w:tc>
      </w:tr>
      <w:tr w:rsidR="0041633D" w:rsidRPr="00631E26" w14:paraId="32E86C13" w14:textId="77777777" w:rsidTr="00A20E1C">
        <w:trPr>
          <w:trHeight w:val="288"/>
        </w:trPr>
        <w:tc>
          <w:tcPr>
            <w:tcW w:w="790" w:type="pct"/>
          </w:tcPr>
          <w:p w14:paraId="7485EB32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Burden</w:t>
            </w:r>
          </w:p>
        </w:tc>
        <w:tc>
          <w:tcPr>
            <w:tcW w:w="424" w:type="pct"/>
          </w:tcPr>
          <w:p w14:paraId="509CCDEE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786" w:type="pct"/>
          </w:tcPr>
          <w:p w14:paraId="2A950B8A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('years' NEAR/3 'lost')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daly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'disability adjusted life year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'quality of life' OR 'quality-of-life' OR 'quality adjusted life year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qaly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'clinical burden' OR 'humanistic burden' OR 'economic burden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societ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 burden' OR 'caregiver burden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econom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cost*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expen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(('work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roductiv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) NEXT/3 ('present*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bsen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')) OR 'resource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util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' OR 'healthcare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util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(('patient' OR 'physician') NEXT/3 ('preference' OR 'perspective'))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hospitali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length of stay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('emergency' NEXT/2 ('department' OR 'room')) OR 'hui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utilit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*' OR 'health year equivalent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hye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' OR ('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*' NEAR/2 'daily' NEAR/2 'living') OR 'comorbidity' OR 'morbidity' OR 'mortality' OR 'death' OR 'survival' OR 'die*' OR 'major adverse cardiovascular event' OR 'mace' OR (('cardiovascular' OR 'cv') NEAR/2 'death*') OR 'myocardial infarction' OR 'mi' OR 'non-fatal mi' OR 'nonfatal mi' OR 'non-fatal myocardial infarction' OR 'nonfatal myocardial infarction' OR 'non-fatal heart infarction' OR 'nonfatal </w:t>
            </w:r>
            <w:r w:rsidRPr="00631E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rt infarction' OR 'brain ischemia' OR 'heart muscle revascularization' OR revascularization OR surgery OR procedure OR 'visit*'</w:t>
            </w:r>
          </w:p>
        </w:tc>
      </w:tr>
      <w:tr w:rsidR="0041633D" w:rsidRPr="00631E26" w14:paraId="268AA984" w14:textId="77777777" w:rsidTr="00A20E1C">
        <w:trPr>
          <w:trHeight w:val="288"/>
        </w:trPr>
        <w:tc>
          <w:tcPr>
            <w:tcW w:w="790" w:type="pct"/>
          </w:tcPr>
          <w:p w14:paraId="1986DE8F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Lp</w:t>
            </w:r>
            <w:proofErr w:type="spellEnd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(a) – Epi</w:t>
            </w:r>
          </w:p>
        </w:tc>
        <w:tc>
          <w:tcPr>
            <w:tcW w:w="424" w:type="pct"/>
          </w:tcPr>
          <w:p w14:paraId="6614DCA1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786" w:type="pct"/>
          </w:tcPr>
          <w:p w14:paraId="4960EDAC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3 AND #6</w:t>
            </w:r>
          </w:p>
        </w:tc>
      </w:tr>
      <w:tr w:rsidR="0041633D" w:rsidRPr="00631E26" w14:paraId="0D747D9B" w14:textId="77777777" w:rsidTr="00A20E1C">
        <w:trPr>
          <w:trHeight w:val="288"/>
        </w:trPr>
        <w:tc>
          <w:tcPr>
            <w:tcW w:w="790" w:type="pct"/>
          </w:tcPr>
          <w:p w14:paraId="3095F21D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(a) – Screening</w:t>
            </w:r>
          </w:p>
        </w:tc>
        <w:tc>
          <w:tcPr>
            <w:tcW w:w="424" w:type="pct"/>
          </w:tcPr>
          <w:p w14:paraId="03760F1E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786" w:type="pct"/>
          </w:tcPr>
          <w:p w14:paraId="632E9770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3 AND #7</w:t>
            </w:r>
          </w:p>
        </w:tc>
      </w:tr>
      <w:tr w:rsidR="0041633D" w:rsidRPr="00631E26" w14:paraId="1DF0F249" w14:textId="77777777" w:rsidTr="00A20E1C">
        <w:trPr>
          <w:trHeight w:val="288"/>
        </w:trPr>
        <w:tc>
          <w:tcPr>
            <w:tcW w:w="790" w:type="pct"/>
          </w:tcPr>
          <w:p w14:paraId="49035596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(a) – Disease management</w:t>
            </w:r>
          </w:p>
        </w:tc>
        <w:tc>
          <w:tcPr>
            <w:tcW w:w="424" w:type="pct"/>
          </w:tcPr>
          <w:p w14:paraId="1FF730C3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786" w:type="pct"/>
          </w:tcPr>
          <w:p w14:paraId="69167770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3 AND #13</w:t>
            </w:r>
          </w:p>
        </w:tc>
      </w:tr>
      <w:tr w:rsidR="0041633D" w:rsidRPr="00631E26" w14:paraId="43838420" w14:textId="77777777" w:rsidTr="00A20E1C">
        <w:trPr>
          <w:trHeight w:val="288"/>
        </w:trPr>
        <w:tc>
          <w:tcPr>
            <w:tcW w:w="790" w:type="pct"/>
          </w:tcPr>
          <w:p w14:paraId="3F8B91E4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(a) – Burden</w:t>
            </w:r>
          </w:p>
        </w:tc>
        <w:tc>
          <w:tcPr>
            <w:tcW w:w="424" w:type="pct"/>
          </w:tcPr>
          <w:p w14:paraId="6868BA95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786" w:type="pct"/>
          </w:tcPr>
          <w:p w14:paraId="14CACF68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3 AND #14</w:t>
            </w:r>
          </w:p>
        </w:tc>
      </w:tr>
      <w:tr w:rsidR="0041633D" w:rsidRPr="00631E26" w14:paraId="36E3A453" w14:textId="77777777" w:rsidTr="00A20E1C">
        <w:trPr>
          <w:trHeight w:val="288"/>
        </w:trPr>
        <w:tc>
          <w:tcPr>
            <w:tcW w:w="790" w:type="pct"/>
          </w:tcPr>
          <w:p w14:paraId="27709412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nitial hits</w:t>
            </w:r>
          </w:p>
        </w:tc>
        <w:tc>
          <w:tcPr>
            <w:tcW w:w="424" w:type="pct"/>
          </w:tcPr>
          <w:p w14:paraId="24ED4537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786" w:type="pct"/>
          </w:tcPr>
          <w:p w14:paraId="3D851E2E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15 OR #16 OR #17 OR #18</w:t>
            </w:r>
          </w:p>
        </w:tc>
      </w:tr>
      <w:tr w:rsidR="0041633D" w:rsidRPr="00631E26" w14:paraId="039FDAB5" w14:textId="77777777" w:rsidTr="00A20E1C">
        <w:trPr>
          <w:trHeight w:val="359"/>
        </w:trPr>
        <w:tc>
          <w:tcPr>
            <w:tcW w:w="790" w:type="pct"/>
          </w:tcPr>
          <w:p w14:paraId="5623E748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Final hits</w:t>
            </w:r>
          </w:p>
        </w:tc>
        <w:tc>
          <w:tcPr>
            <w:tcW w:w="424" w:type="pct"/>
          </w:tcPr>
          <w:p w14:paraId="3A6C9AE9" w14:textId="77777777" w:rsidR="0041633D" w:rsidRPr="00631E26" w:rsidRDefault="0041633D" w:rsidP="00A20E1C">
            <w:pPr>
              <w:spacing w:before="60" w:after="60" w:line="48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1E26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786" w:type="pct"/>
          </w:tcPr>
          <w:p w14:paraId="737FA9BE" w14:textId="77777777" w:rsidR="0041633D" w:rsidRPr="00631E26" w:rsidRDefault="0041633D" w:rsidP="00A20E1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#19 AND (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ubstatusaheadofprint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inprocess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[sb])</w:t>
            </w:r>
          </w:p>
        </w:tc>
      </w:tr>
    </w:tbl>
    <w:p w14:paraId="26960ED3" w14:textId="77777777" w:rsidR="0041633D" w:rsidRPr="00631E26" w:rsidRDefault="0041633D" w:rsidP="0041633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D9E83A3" w14:textId="77777777" w:rsidR="00FF5FC9" w:rsidRPr="0041633D" w:rsidRDefault="00FF5FC9" w:rsidP="0041633D"/>
    <w:sectPr w:rsidR="00FF5FC9" w:rsidRPr="00416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16EA4" w14:textId="77777777" w:rsidR="00B6531E" w:rsidRDefault="00B6531E" w:rsidP="00B6531E">
      <w:pPr>
        <w:spacing w:after="0" w:line="240" w:lineRule="auto"/>
      </w:pPr>
      <w:r>
        <w:separator/>
      </w:r>
    </w:p>
  </w:endnote>
  <w:endnote w:type="continuationSeparator" w:id="0">
    <w:p w14:paraId="7BE37D50" w14:textId="77777777" w:rsidR="00B6531E" w:rsidRDefault="00B6531E" w:rsidP="00B65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829A" w14:textId="77777777" w:rsidR="00B6531E" w:rsidRDefault="00B6531E" w:rsidP="00B6531E">
      <w:pPr>
        <w:spacing w:after="0" w:line="240" w:lineRule="auto"/>
      </w:pPr>
      <w:r>
        <w:separator/>
      </w:r>
    </w:p>
  </w:footnote>
  <w:footnote w:type="continuationSeparator" w:id="0">
    <w:p w14:paraId="338C477D" w14:textId="77777777" w:rsidR="00B6531E" w:rsidRDefault="00B6531E" w:rsidP="00B653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1E"/>
    <w:rsid w:val="000A1E57"/>
    <w:rsid w:val="003B30EF"/>
    <w:rsid w:val="0041633D"/>
    <w:rsid w:val="004D0E76"/>
    <w:rsid w:val="00B6531E"/>
    <w:rsid w:val="00D42793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8C373"/>
  <w15:chartTrackingRefBased/>
  <w15:docId w15:val="{09C35EE3-D852-4058-B968-F32AD1C8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3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53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3B30E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na, Nehul</dc:creator>
  <cp:keywords/>
  <dc:description/>
  <cp:lastModifiedBy>Saxena, Nehul</cp:lastModifiedBy>
  <cp:revision>2</cp:revision>
  <dcterms:created xsi:type="dcterms:W3CDTF">2023-11-01T06:12:00Z</dcterms:created>
  <dcterms:modified xsi:type="dcterms:W3CDTF">2023-11-01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11-01T06:03:12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5a499b2a-6585-4905-a333-01416fb9e493</vt:lpwstr>
  </property>
  <property fmtid="{D5CDD505-2E9C-101B-9397-08002B2CF9AE}" pid="8" name="MSIP_Label_3c9bec58-8084-492e-8360-0e1cfe36408c_ContentBits">
    <vt:lpwstr>0</vt:lpwstr>
  </property>
</Properties>
</file>